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2724"/>
        <w:gridCol w:w="2376"/>
        <w:gridCol w:w="5424"/>
        <w:gridCol w:w="2677"/>
      </w:tblGrid>
      <w:tr w14:paraId="732E3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10B4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27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6A9C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</w:t>
            </w:r>
            <w:bookmarkStart w:id="0" w:name="_GoBack"/>
            <w:bookmarkEnd w:id="0"/>
          </w:p>
        </w:tc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09FB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ulatory approval</w:t>
            </w:r>
          </w:p>
        </w:tc>
        <w:tc>
          <w:tcPr>
            <w:tcW w:w="54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556F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cation</w:t>
            </w:r>
          </w:p>
        </w:tc>
        <w:tc>
          <w:tcPr>
            <w:tcW w:w="26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3273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action score</w:t>
            </w:r>
          </w:p>
        </w:tc>
      </w:tr>
      <w:tr w14:paraId="07707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A4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2F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VACIZUMAB</w:t>
            </w:r>
          </w:p>
        </w:tc>
        <w:tc>
          <w:tcPr>
            <w:tcW w:w="23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E8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B2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</w:t>
            </w:r>
          </w:p>
        </w:tc>
        <w:tc>
          <w:tcPr>
            <w:tcW w:w="26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50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50105515524598</w:t>
            </w:r>
          </w:p>
        </w:tc>
      </w:tr>
      <w:tr w14:paraId="05036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96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A4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NI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FA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BD2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06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329A0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3F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5B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ZD-512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62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561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B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39E73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E6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F6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TRIMAZO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B5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372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DC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38408192024855</w:t>
            </w:r>
          </w:p>
        </w:tc>
      </w:tr>
      <w:tr w14:paraId="60F81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59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65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-TOCOPHE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69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AAB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87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73110965543993</w:t>
            </w:r>
          </w:p>
        </w:tc>
      </w:tr>
      <w:tr w14:paraId="3EAE7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A5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05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VA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AA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C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chronic obstructive pulmonary disorder (COPD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8D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0084412419678</w:t>
            </w:r>
          </w:p>
        </w:tc>
      </w:tr>
      <w:tr w14:paraId="2E6B6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F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D4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DA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6C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6D4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8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37556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13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ED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ISTE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E0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8F4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7F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00072769327309</w:t>
            </w:r>
          </w:p>
        </w:tc>
      </w:tr>
      <w:tr w14:paraId="16C91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61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9C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ETYLCYSTEI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F4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1AC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80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66948041398929</w:t>
            </w:r>
          </w:p>
        </w:tc>
      </w:tr>
      <w:tr w14:paraId="39147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3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9B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LUB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5A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E27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00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01012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F2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AF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MNE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3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7BE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C5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7BBB0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4F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98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A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1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E1A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96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4</w:t>
            </w:r>
          </w:p>
        </w:tc>
      </w:tr>
      <w:tr w14:paraId="477FC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86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84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OCTAK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E8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BB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osuppressant,antiinflammatory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1C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5E19D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2D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19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CHLORETHAMI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07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820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EA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73110965543993</w:t>
            </w:r>
          </w:p>
        </w:tc>
      </w:tr>
      <w:tr w14:paraId="18667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0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8B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BUPROFEN, SODIUM SAL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30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8F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AID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72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436438541151785</w:t>
            </w:r>
          </w:p>
        </w:tc>
      </w:tr>
      <w:tr w14:paraId="56B86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04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B4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X-68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B6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B71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BC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52C72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BC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7C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CLOPHOSPHAMIDE ANHYDROU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D9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3FE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62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161014891479497</w:t>
            </w:r>
          </w:p>
        </w:tc>
      </w:tr>
      <w:tr w14:paraId="2501D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60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49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VARIX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C6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A22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A4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692C0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9B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0D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VELESTA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90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4B6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E9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75158273286897</w:t>
            </w:r>
          </w:p>
        </w:tc>
      </w:tr>
      <w:tr w14:paraId="6353D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52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AB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29036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18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71E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9F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49E08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FF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0E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-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C4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E53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04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42BDB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2E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4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MET-LEU-PH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3A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145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7F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6A63C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45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8E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 1-ANTITRYPS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53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14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zyme Replacement Agent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54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0A5E5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3E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41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29013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68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178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FE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00633093147589</w:t>
            </w:r>
          </w:p>
        </w:tc>
      </w:tr>
      <w:tr w14:paraId="53295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0D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60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OUND 10L [PMID: 24556381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17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010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18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36227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93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C8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OUND 10F [PMID: 24556381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F4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011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F0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56059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F3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5A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OUND 4G [PMID: 22595175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56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DA1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6C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5F756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CB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39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STSTATI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70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8D3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0B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7EE38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79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AE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Y-6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07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ED4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3B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0316546573794</w:t>
            </w:r>
          </w:p>
        </w:tc>
      </w:tr>
      <w:tr w14:paraId="06816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64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13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VELESTA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D6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6D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acute lung injury associated with systemic inflammatory response syndrome (SIRS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33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0105515524598</w:t>
            </w:r>
          </w:p>
        </w:tc>
      </w:tr>
      <w:tr w14:paraId="5D87D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BB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DA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BO-FIL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44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52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neutropenia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0F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6948041398927</w:t>
            </w:r>
          </w:p>
        </w:tc>
      </w:tr>
      <w:tr w14:paraId="4554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1B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68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METINIB DIMETHYL SULFOXID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78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44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F6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34132353637955</w:t>
            </w:r>
          </w:p>
        </w:tc>
      </w:tr>
      <w:tr w14:paraId="522D4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D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7A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X748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44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2D9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F8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44913402331547</w:t>
            </w:r>
          </w:p>
        </w:tc>
      </w:tr>
      <w:tr w14:paraId="70010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B4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0E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GFIL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C8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D7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utropenic Agents,for treatment of neutropenia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3D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6948041398927</w:t>
            </w:r>
          </w:p>
        </w:tc>
      </w:tr>
      <w:tr w14:paraId="68736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09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DE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ZD148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45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DA7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1F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33685051748659</w:t>
            </w:r>
          </w:p>
        </w:tc>
      </w:tr>
      <w:tr w14:paraId="2B4BC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CC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07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X562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4A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57B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5A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8982680466309</w:t>
            </w:r>
          </w:p>
        </w:tc>
      </w:tr>
      <w:tr w14:paraId="78B9B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63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2D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-TERT-BUTYL-9-FLUORO-1,6-DIHYDROBENZO[H]IMIDAZO[4,5-F]ISOQUINOLIN-7-O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F0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B05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10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33896082797855</w:t>
            </w:r>
          </w:p>
        </w:tc>
      </w:tr>
      <w:tr w14:paraId="7AC2C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B0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6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NO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C2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EAD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E1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57703655181331</w:t>
            </w:r>
          </w:p>
        </w:tc>
      </w:tr>
      <w:tr w14:paraId="2FF85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49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8C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XOLI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4D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53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inflammatory agent,antineoplastic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B0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2631894405747</w:t>
            </w:r>
          </w:p>
        </w:tc>
      </w:tr>
      <w:tr w14:paraId="52BD8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C1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06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FACI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2B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6CF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C2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62105743856377</w:t>
            </w:r>
          </w:p>
        </w:tc>
      </w:tr>
      <w:tr w14:paraId="106E4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9A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16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NE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39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A47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46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014F0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97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CF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OUND 1 [PMID: 16821802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6F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063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B5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11BC9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1F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4D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L-32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AC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FAF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75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74FE1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D9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41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MELO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07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353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3C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74575416460714</w:t>
            </w:r>
          </w:p>
        </w:tc>
      </w:tr>
      <w:tr w14:paraId="73AF3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CB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73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OPEG-GCSF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80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D4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neutropenia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A5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323A5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2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16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LU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24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683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80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2C52B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54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50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A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74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F7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C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370761168609622</w:t>
            </w:r>
          </w:p>
        </w:tc>
      </w:tr>
      <w:tr w14:paraId="1DB2D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C8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DF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BRU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C0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2B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C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37337659234978</w:t>
            </w:r>
          </w:p>
        </w:tc>
      </w:tr>
      <w:tr w14:paraId="338D3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E3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DD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PEGFIL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F7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88B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75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2856D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75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6D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RAMO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44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1E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21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21AE2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8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A3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SATINIB ANHYDROU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73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10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C7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17617905631296</w:t>
            </w:r>
          </w:p>
        </w:tc>
      </w:tr>
      <w:tr w14:paraId="36750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49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D0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Z-94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40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2B8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C2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67370103497319</w:t>
            </w:r>
          </w:p>
        </w:tc>
      </w:tr>
      <w:tr w14:paraId="670D8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5E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F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XIDARTINI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10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BEE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09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81052871928188</w:t>
            </w:r>
          </w:p>
        </w:tc>
      </w:tr>
      <w:tr w14:paraId="0C64E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57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00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LAPE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D4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777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FF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67370103497319</w:t>
            </w:r>
          </w:p>
        </w:tc>
      </w:tr>
      <w:tr w14:paraId="3ACD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2B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14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-C-FMS MONOCLONAL ANTIBODY AMG 82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82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623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88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67370103497319</w:t>
            </w:r>
          </w:p>
        </w:tc>
      </w:tr>
      <w:tr w14:paraId="748C9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1F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33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GTEOGRASTI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8A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DFF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10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3474020699463</w:t>
            </w:r>
          </w:p>
        </w:tc>
      </w:tr>
      <w:tr w14:paraId="63A98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49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DE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XY-G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CC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64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chemotherapy-induced neutropenia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5E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66948041398927</w:t>
            </w:r>
          </w:p>
        </w:tc>
      </w:tr>
      <w:tr w14:paraId="7D4A8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B4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24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2243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81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291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AA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685508412219</w:t>
            </w:r>
          </w:p>
        </w:tc>
      </w:tr>
      <w:tr w14:paraId="1A90F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B6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D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RODOSTA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06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D85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2D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685508412219</w:t>
            </w:r>
          </w:p>
        </w:tc>
      </w:tr>
      <w:tr w14:paraId="6F195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90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B8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-MERCAPTOBENZOTHIAZO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EC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697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BE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22106885515273</w:t>
            </w:r>
          </w:p>
        </w:tc>
      </w:tr>
      <w:tr w14:paraId="73511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48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9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ENYLHYDRAZI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05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CD2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F4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8842754206109</w:t>
            </w:r>
          </w:p>
        </w:tc>
      </w:tr>
      <w:tr w14:paraId="2774C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D8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0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GINTERFERON ALFA-2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24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7C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neoplastic Agents; Immunomodulatory Agents,for treatment of hepatitis B and C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D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71615692555937</w:t>
            </w:r>
          </w:p>
        </w:tc>
      </w:tr>
      <w:tr w14:paraId="36795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3E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47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YPTOPH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75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482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AC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61053442757636</w:t>
            </w:r>
          </w:p>
        </w:tc>
      </w:tr>
      <w:tr w14:paraId="4631B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69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23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-1 INHIBITOR LY338191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E2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8BF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65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8842754206109</w:t>
            </w:r>
          </w:p>
        </w:tc>
      </w:tr>
      <w:tr w14:paraId="410D0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11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95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6683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9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868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10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685508412219</w:t>
            </w:r>
          </w:p>
        </w:tc>
      </w:tr>
      <w:tr w14:paraId="5F10A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D2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0D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HK245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CA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84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28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8842754206109</w:t>
            </w:r>
          </w:p>
        </w:tc>
      </w:tr>
      <w:tr w14:paraId="3E012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CB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94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414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0F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6A6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DE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685508412219</w:t>
            </w:r>
          </w:p>
        </w:tc>
      </w:tr>
      <w:tr w14:paraId="4F4F1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FD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89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ACADOSTA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E7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624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3E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8842754206109</w:t>
            </w:r>
          </w:p>
        </w:tc>
      </w:tr>
      <w:tr w14:paraId="43452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E3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76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OXIMOD PRODRUG NLG8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4F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420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F2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8842754206109</w:t>
            </w:r>
          </w:p>
        </w:tc>
      </w:tr>
      <w:tr w14:paraId="5106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AF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2A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-068400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8F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8D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E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4421377103054</w:t>
            </w:r>
          </w:p>
        </w:tc>
      </w:tr>
      <w:tr w14:paraId="1967F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20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B4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MBL:CHEMBL19333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D3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197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29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57685508412219</w:t>
            </w:r>
          </w:p>
        </w:tc>
      </w:tr>
      <w:tr w14:paraId="335D1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5F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4F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2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B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98E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3F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50105515524598</w:t>
            </w:r>
          </w:p>
        </w:tc>
      </w:tr>
      <w:tr w14:paraId="33865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A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62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CTAN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D8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207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57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62105743856377</w:t>
            </w:r>
          </w:p>
        </w:tc>
      </w:tr>
      <w:tr w14:paraId="57342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9C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B6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-78898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D5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E5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 treatment of age-related macular degeneration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C0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0422062098392</w:t>
            </w:r>
          </w:p>
        </w:tc>
      </w:tr>
      <w:tr w14:paraId="03E51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43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72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Y-1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3C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39B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1A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0422062098392</w:t>
            </w:r>
          </w:p>
        </w:tc>
      </w:tr>
      <w:tr w14:paraId="2D1D7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05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D7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GCETACOPL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C3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4E5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51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0211031049196</w:t>
            </w:r>
          </w:p>
        </w:tc>
      </w:tr>
      <w:tr w14:paraId="54442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07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9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BENOXOLO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5D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A44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7C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1684252587433</w:t>
            </w:r>
          </w:p>
        </w:tc>
      </w:tr>
      <w:tr w14:paraId="46E15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E9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C3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LUFENAMIC ACI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AD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4ED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AE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26426858446945</w:t>
            </w:r>
          </w:p>
        </w:tc>
      </w:tr>
      <w:tr w14:paraId="54031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3D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AA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ZAPI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A1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proved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13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psychotic Agent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7B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95963311772864</w:t>
            </w:r>
          </w:p>
        </w:tc>
      </w:tr>
      <w:tr w14:paraId="5678C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0DD8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287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STATIN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CE4C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 Approved</w:t>
            </w:r>
          </w:p>
        </w:tc>
        <w:tc>
          <w:tcPr>
            <w:tcW w:w="54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228BB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312C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0084412419678</w:t>
            </w:r>
          </w:p>
        </w:tc>
      </w:tr>
    </w:tbl>
    <w:p w14:paraId="76EFBE2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B6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26:43Z</dcterms:created>
  <dc:creator>r0000</dc:creator>
  <cp:lastModifiedBy>躺赢的蝴蝶</cp:lastModifiedBy>
  <dcterms:modified xsi:type="dcterms:W3CDTF">2025-05-0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lhZjFiNGUzNDlkMDA4ODc4NGYxYjU1ZmZjY2M4NWUiLCJ1c2VySWQiOiIxMDMwNjg4NjIxIn0=</vt:lpwstr>
  </property>
  <property fmtid="{D5CDD505-2E9C-101B-9397-08002B2CF9AE}" pid="4" name="ICV">
    <vt:lpwstr>CE09942E9C75403BA78D88C43C7A02D6_12</vt:lpwstr>
  </property>
</Properties>
</file>